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02E" w:rsidRPr="00383A09" w:rsidRDefault="00B00C67">
      <w:pPr>
        <w:rPr>
          <w:rFonts w:ascii="Times New Roman" w:hAnsi="Times New Roman" w:cs="Times New Roman"/>
          <w:b/>
        </w:rPr>
      </w:pPr>
      <w:proofErr w:type="gramStart"/>
      <w:r w:rsidRPr="00383A09">
        <w:rPr>
          <w:rFonts w:ascii="Times New Roman" w:hAnsi="Times New Roman" w:cs="Times New Roman"/>
          <w:b/>
        </w:rPr>
        <w:t>Supplemental Table 3.</w:t>
      </w:r>
      <w:proofErr w:type="gramEnd"/>
      <w:r w:rsidRPr="00383A09">
        <w:rPr>
          <w:rFonts w:ascii="Times New Roman" w:hAnsi="Times New Roman" w:cs="Times New Roman"/>
          <w:b/>
        </w:rPr>
        <w:t xml:space="preserve"> </w:t>
      </w:r>
      <w:r w:rsidR="002C7772" w:rsidRPr="00383A09">
        <w:rPr>
          <w:rFonts w:ascii="Times New Roman" w:hAnsi="Times New Roman" w:cs="Times New Roman"/>
          <w:b/>
        </w:rPr>
        <w:t>Definitions and weights of NCI comorbidity index compon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0"/>
        <w:gridCol w:w="8445"/>
        <w:gridCol w:w="1530"/>
      </w:tblGrid>
      <w:tr w:rsidR="002C7772" w:rsidRPr="002C7772" w:rsidTr="002C7772">
        <w:tc>
          <w:tcPr>
            <w:tcW w:w="2620" w:type="dxa"/>
            <w:hideMark/>
          </w:tcPr>
          <w:p w:rsidR="002C7772" w:rsidRPr="00181EFE" w:rsidRDefault="002C7772" w:rsidP="00181E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8445" w:type="dxa"/>
            <w:hideMark/>
          </w:tcPr>
          <w:p w:rsidR="002C7772" w:rsidRPr="00181EFE" w:rsidRDefault="002C7772" w:rsidP="00181E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1530" w:type="dxa"/>
          </w:tcPr>
          <w:p w:rsidR="002C7772" w:rsidRPr="002C7772" w:rsidRDefault="002C7772" w:rsidP="00181E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C77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eight</w:t>
            </w:r>
          </w:p>
        </w:tc>
      </w:tr>
      <w:tr w:rsidR="002C7772" w:rsidRPr="002C7772" w:rsidTr="002C7772">
        <w:tc>
          <w:tcPr>
            <w:tcW w:w="2620" w:type="dxa"/>
            <w:hideMark/>
          </w:tcPr>
          <w:p w:rsidR="002C7772" w:rsidRPr="00181EFE" w:rsidRDefault="002C7772" w:rsidP="00181EF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cute Myocardial Infarction</w:t>
            </w:r>
          </w:p>
        </w:tc>
        <w:tc>
          <w:tcPr>
            <w:tcW w:w="8445" w:type="dxa"/>
            <w:hideMark/>
          </w:tcPr>
          <w:p w:rsidR="002C7772" w:rsidRPr="00181EFE" w:rsidRDefault="002C7772" w:rsidP="002C77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sz w:val="20"/>
                <w:szCs w:val="20"/>
              </w:rPr>
              <w:t>ICD-9 Diagnosis: 410.xx with inpatient length of stay &gt;2 days</w:t>
            </w:r>
          </w:p>
        </w:tc>
        <w:tc>
          <w:tcPr>
            <w:tcW w:w="1530" w:type="dxa"/>
            <w:vAlign w:val="center"/>
          </w:tcPr>
          <w:p w:rsidR="002C7772" w:rsidRPr="002C7772" w:rsidRDefault="002C7772" w:rsidP="002C77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77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7772" w:rsidRPr="002C7772" w:rsidTr="002C7772">
        <w:tc>
          <w:tcPr>
            <w:tcW w:w="2620" w:type="dxa"/>
            <w:hideMark/>
          </w:tcPr>
          <w:p w:rsidR="002C7772" w:rsidRPr="00181EFE" w:rsidRDefault="002C7772" w:rsidP="00181EF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istory of Myo</w:t>
            </w:r>
            <w:bookmarkStart w:id="0" w:name="_GoBack"/>
            <w:bookmarkEnd w:id="0"/>
            <w:r w:rsidRPr="00181E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ardial Infarction</w:t>
            </w:r>
          </w:p>
        </w:tc>
        <w:tc>
          <w:tcPr>
            <w:tcW w:w="8445" w:type="dxa"/>
            <w:hideMark/>
          </w:tcPr>
          <w:p w:rsidR="002C7772" w:rsidRPr="00181EFE" w:rsidRDefault="002C7772" w:rsidP="002C77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sz w:val="20"/>
                <w:szCs w:val="20"/>
              </w:rPr>
              <w:t>ICD-9 Diagnosis: 412.bb</w:t>
            </w:r>
          </w:p>
        </w:tc>
        <w:tc>
          <w:tcPr>
            <w:tcW w:w="1530" w:type="dxa"/>
            <w:vAlign w:val="center"/>
          </w:tcPr>
          <w:p w:rsidR="002C7772" w:rsidRPr="002C7772" w:rsidRDefault="002C7772" w:rsidP="002C77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77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7772" w:rsidRPr="002C7772" w:rsidTr="002C7772">
        <w:tc>
          <w:tcPr>
            <w:tcW w:w="2620" w:type="dxa"/>
            <w:hideMark/>
          </w:tcPr>
          <w:p w:rsidR="002C7772" w:rsidRPr="00181EFE" w:rsidRDefault="002C7772" w:rsidP="00181EF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ongestive Heart Failure</w:t>
            </w:r>
          </w:p>
        </w:tc>
        <w:tc>
          <w:tcPr>
            <w:tcW w:w="8445" w:type="dxa"/>
            <w:hideMark/>
          </w:tcPr>
          <w:p w:rsidR="002C7772" w:rsidRPr="00181EFE" w:rsidRDefault="002C7772" w:rsidP="002C77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sz w:val="20"/>
                <w:szCs w:val="20"/>
              </w:rPr>
              <w:t>ICD-9 Diagnosis: 398.91, 425.4x-425.5x, 425.7x-425.9x, 428.xx</w:t>
            </w:r>
          </w:p>
        </w:tc>
        <w:tc>
          <w:tcPr>
            <w:tcW w:w="1530" w:type="dxa"/>
            <w:vAlign w:val="center"/>
          </w:tcPr>
          <w:p w:rsidR="002C7772" w:rsidRPr="002C7772" w:rsidRDefault="002C7772" w:rsidP="002C77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77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7772" w:rsidRPr="002C7772" w:rsidTr="002C7772">
        <w:tc>
          <w:tcPr>
            <w:tcW w:w="2620" w:type="dxa"/>
            <w:vMerge w:val="restart"/>
            <w:hideMark/>
          </w:tcPr>
          <w:p w:rsidR="002C7772" w:rsidRPr="00181EFE" w:rsidRDefault="002C7772" w:rsidP="00181EF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eripheral Vascular Disease</w:t>
            </w:r>
          </w:p>
        </w:tc>
        <w:tc>
          <w:tcPr>
            <w:tcW w:w="8445" w:type="dxa"/>
            <w:hideMark/>
          </w:tcPr>
          <w:p w:rsidR="002C7772" w:rsidRPr="00181EFE" w:rsidRDefault="002C7772" w:rsidP="002C77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sz w:val="20"/>
                <w:szCs w:val="20"/>
              </w:rPr>
              <w:t>ICD-9 Diagnosis: 093.0x, 440.xx-441.xx, 442.0x-442.8x, 443.1x-443.9x, 447.70-447.73, 785.4x, V43.4x</w:t>
            </w:r>
          </w:p>
        </w:tc>
        <w:tc>
          <w:tcPr>
            <w:tcW w:w="1530" w:type="dxa"/>
            <w:vMerge w:val="restart"/>
            <w:vAlign w:val="center"/>
          </w:tcPr>
          <w:p w:rsidR="002C7772" w:rsidRPr="002C7772" w:rsidRDefault="002C7772" w:rsidP="002C77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77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:rsidR="002C7772" w:rsidRPr="002C7772" w:rsidRDefault="002C7772" w:rsidP="002C77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772" w:rsidRPr="002C7772" w:rsidTr="002C7772">
        <w:tc>
          <w:tcPr>
            <w:tcW w:w="2620" w:type="dxa"/>
            <w:vMerge/>
            <w:hideMark/>
          </w:tcPr>
          <w:p w:rsidR="002C7772" w:rsidRPr="00181EFE" w:rsidRDefault="002C7772" w:rsidP="00181EF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45" w:type="dxa"/>
            <w:hideMark/>
          </w:tcPr>
          <w:p w:rsidR="002C7772" w:rsidRPr="00181EFE" w:rsidRDefault="002C7772" w:rsidP="002C77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sz w:val="20"/>
                <w:szCs w:val="20"/>
              </w:rPr>
              <w:t>ICD-9 Procedure: 00.60, 38.13, 38.14, 38.15, 38.16, 38.18, 38.33, 38.34, 38.36, 38.38, 38.43, 38.44, 38.46, 38.48, 38.68, 39.25, 39.29</w:t>
            </w:r>
          </w:p>
        </w:tc>
        <w:tc>
          <w:tcPr>
            <w:tcW w:w="1530" w:type="dxa"/>
            <w:vMerge/>
            <w:vAlign w:val="center"/>
          </w:tcPr>
          <w:p w:rsidR="002C7772" w:rsidRPr="002C7772" w:rsidRDefault="002C7772" w:rsidP="002C77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772" w:rsidRPr="002C7772" w:rsidTr="002C7772">
        <w:tc>
          <w:tcPr>
            <w:tcW w:w="2620" w:type="dxa"/>
            <w:vMerge w:val="restart"/>
            <w:hideMark/>
          </w:tcPr>
          <w:p w:rsidR="002C7772" w:rsidRPr="00181EFE" w:rsidRDefault="002C7772" w:rsidP="00181EF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erebrovascular Disease (CVD)</w:t>
            </w:r>
          </w:p>
        </w:tc>
        <w:tc>
          <w:tcPr>
            <w:tcW w:w="8445" w:type="dxa"/>
            <w:hideMark/>
          </w:tcPr>
          <w:p w:rsidR="002C7772" w:rsidRPr="00181EFE" w:rsidRDefault="002C7772" w:rsidP="002C77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sz w:val="20"/>
                <w:szCs w:val="20"/>
              </w:rPr>
              <w:t>ICD-9 Diagnosis: 430.xx- 438.xx</w:t>
            </w:r>
          </w:p>
        </w:tc>
        <w:tc>
          <w:tcPr>
            <w:tcW w:w="1530" w:type="dxa"/>
            <w:vMerge w:val="restart"/>
            <w:vAlign w:val="center"/>
          </w:tcPr>
          <w:p w:rsidR="002C7772" w:rsidRPr="002C7772" w:rsidRDefault="002C7772" w:rsidP="002C77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77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:rsidR="002C7772" w:rsidRPr="002C7772" w:rsidRDefault="002C7772" w:rsidP="002C77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772" w:rsidRPr="002C7772" w:rsidTr="002C7772">
        <w:tc>
          <w:tcPr>
            <w:tcW w:w="2620" w:type="dxa"/>
            <w:vMerge/>
            <w:hideMark/>
          </w:tcPr>
          <w:p w:rsidR="002C7772" w:rsidRPr="00181EFE" w:rsidRDefault="002C7772" w:rsidP="00181EF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45" w:type="dxa"/>
            <w:hideMark/>
          </w:tcPr>
          <w:p w:rsidR="002C7772" w:rsidRPr="00181EFE" w:rsidRDefault="002C7772" w:rsidP="002C77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sz w:val="20"/>
                <w:szCs w:val="20"/>
              </w:rPr>
              <w:t>ICD-9 Procedure: 00.61, 00.62, 00.63, 00.65, 38.12, 38.32, 38.42, 39.22, 39.28, 39.74</w:t>
            </w:r>
          </w:p>
        </w:tc>
        <w:tc>
          <w:tcPr>
            <w:tcW w:w="1530" w:type="dxa"/>
            <w:vMerge/>
            <w:vAlign w:val="center"/>
          </w:tcPr>
          <w:p w:rsidR="002C7772" w:rsidRPr="002C7772" w:rsidRDefault="002C7772" w:rsidP="002C77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772" w:rsidRPr="002C7772" w:rsidTr="002C7772">
        <w:tc>
          <w:tcPr>
            <w:tcW w:w="2620" w:type="dxa"/>
            <w:hideMark/>
          </w:tcPr>
          <w:p w:rsidR="002C7772" w:rsidRPr="00181EFE" w:rsidRDefault="002C7772" w:rsidP="00181EF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hronic Obstructive Pulmonary Disease (COPD)</w:t>
            </w:r>
          </w:p>
        </w:tc>
        <w:tc>
          <w:tcPr>
            <w:tcW w:w="8445" w:type="dxa"/>
            <w:hideMark/>
          </w:tcPr>
          <w:p w:rsidR="002C7772" w:rsidRPr="00181EFE" w:rsidRDefault="002C7772" w:rsidP="002C77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sz w:val="20"/>
                <w:szCs w:val="20"/>
              </w:rPr>
              <w:t>ICD-9 Diagnosis: 416.8x-416.9x, 490.xx-496.xx, 500.xx-505.xx, 506.4x, 519.1x</w:t>
            </w:r>
          </w:p>
        </w:tc>
        <w:tc>
          <w:tcPr>
            <w:tcW w:w="1530" w:type="dxa"/>
            <w:vAlign w:val="center"/>
          </w:tcPr>
          <w:p w:rsidR="002C7772" w:rsidRPr="002C7772" w:rsidRDefault="002C7772" w:rsidP="002C77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77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7772" w:rsidRPr="002C7772" w:rsidTr="002C7772">
        <w:tc>
          <w:tcPr>
            <w:tcW w:w="2620" w:type="dxa"/>
            <w:hideMark/>
          </w:tcPr>
          <w:p w:rsidR="002C7772" w:rsidRPr="00181EFE" w:rsidRDefault="002C7772" w:rsidP="00181EF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ementia</w:t>
            </w:r>
          </w:p>
        </w:tc>
        <w:tc>
          <w:tcPr>
            <w:tcW w:w="8445" w:type="dxa"/>
            <w:hideMark/>
          </w:tcPr>
          <w:p w:rsidR="002C7772" w:rsidRPr="00181EFE" w:rsidRDefault="002C7772" w:rsidP="002C77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sz w:val="20"/>
                <w:szCs w:val="20"/>
              </w:rPr>
              <w:t>ICD-9 Diagnosis: 290.xx, 291.0x-291.2x, 292.82, 294.1x, 331.0x-331.2x, 331.82</w:t>
            </w:r>
          </w:p>
        </w:tc>
        <w:tc>
          <w:tcPr>
            <w:tcW w:w="1530" w:type="dxa"/>
            <w:vAlign w:val="center"/>
          </w:tcPr>
          <w:p w:rsidR="002C7772" w:rsidRPr="002C7772" w:rsidRDefault="002C7772" w:rsidP="002C77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77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7772" w:rsidRPr="002C7772" w:rsidTr="002C7772">
        <w:tc>
          <w:tcPr>
            <w:tcW w:w="2620" w:type="dxa"/>
            <w:hideMark/>
          </w:tcPr>
          <w:p w:rsidR="002C7772" w:rsidRPr="00181EFE" w:rsidRDefault="002C7772" w:rsidP="00181EF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aralysis (Hemiplegia or Paraplegia)</w:t>
            </w:r>
          </w:p>
        </w:tc>
        <w:tc>
          <w:tcPr>
            <w:tcW w:w="8445" w:type="dxa"/>
            <w:hideMark/>
          </w:tcPr>
          <w:p w:rsidR="002C7772" w:rsidRPr="00181EFE" w:rsidRDefault="002C7772" w:rsidP="002C77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sz w:val="20"/>
                <w:szCs w:val="20"/>
              </w:rPr>
              <w:t>ICD-9 Diagnosis: 342.xx, 344.0x-344.6x, 344.9x</w:t>
            </w:r>
          </w:p>
        </w:tc>
        <w:tc>
          <w:tcPr>
            <w:tcW w:w="1530" w:type="dxa"/>
            <w:vAlign w:val="center"/>
          </w:tcPr>
          <w:p w:rsidR="002C7772" w:rsidRPr="002C7772" w:rsidRDefault="002C7772" w:rsidP="002C77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77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C7772" w:rsidRPr="002C7772" w:rsidTr="002C7772">
        <w:tc>
          <w:tcPr>
            <w:tcW w:w="2620" w:type="dxa"/>
            <w:hideMark/>
          </w:tcPr>
          <w:p w:rsidR="002C7772" w:rsidRPr="00181EFE" w:rsidRDefault="002C7772" w:rsidP="00181EF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iabetes</w:t>
            </w:r>
          </w:p>
        </w:tc>
        <w:tc>
          <w:tcPr>
            <w:tcW w:w="8445" w:type="dxa"/>
            <w:hideMark/>
          </w:tcPr>
          <w:p w:rsidR="002C7772" w:rsidRPr="00181EFE" w:rsidRDefault="002C7772" w:rsidP="002C77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sz w:val="20"/>
                <w:szCs w:val="20"/>
              </w:rPr>
              <w:t>ICD-9 Diagnosis: 250.bb, 250.0x-250.3x</w:t>
            </w:r>
          </w:p>
        </w:tc>
        <w:tc>
          <w:tcPr>
            <w:tcW w:w="1530" w:type="dxa"/>
            <w:vAlign w:val="center"/>
          </w:tcPr>
          <w:p w:rsidR="002C7772" w:rsidRPr="002C7772" w:rsidRDefault="002C7772" w:rsidP="002C77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77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7772" w:rsidRPr="002C7772" w:rsidTr="002C7772">
        <w:tc>
          <w:tcPr>
            <w:tcW w:w="2620" w:type="dxa"/>
            <w:hideMark/>
          </w:tcPr>
          <w:p w:rsidR="002C7772" w:rsidRPr="00181EFE" w:rsidRDefault="002C7772" w:rsidP="00181EF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iabetes with Complications</w:t>
            </w:r>
          </w:p>
        </w:tc>
        <w:tc>
          <w:tcPr>
            <w:tcW w:w="8445" w:type="dxa"/>
            <w:hideMark/>
          </w:tcPr>
          <w:p w:rsidR="002C7772" w:rsidRPr="00181EFE" w:rsidRDefault="002C7772" w:rsidP="002C77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sz w:val="20"/>
                <w:szCs w:val="20"/>
              </w:rPr>
              <w:t>ICD-9 Diagnosis: 250.4x-250.9x, 362.0x</w:t>
            </w:r>
          </w:p>
        </w:tc>
        <w:tc>
          <w:tcPr>
            <w:tcW w:w="1530" w:type="dxa"/>
            <w:vAlign w:val="center"/>
          </w:tcPr>
          <w:p w:rsidR="002C7772" w:rsidRPr="002C7772" w:rsidRDefault="002C7772" w:rsidP="002C77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77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C7772" w:rsidRPr="002C7772" w:rsidTr="002C7772">
        <w:tc>
          <w:tcPr>
            <w:tcW w:w="2620" w:type="dxa"/>
            <w:vMerge w:val="restart"/>
            <w:hideMark/>
          </w:tcPr>
          <w:p w:rsidR="002C7772" w:rsidRPr="00181EFE" w:rsidRDefault="002C7772" w:rsidP="00181EF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nal Disease</w:t>
            </w:r>
          </w:p>
        </w:tc>
        <w:tc>
          <w:tcPr>
            <w:tcW w:w="8445" w:type="dxa"/>
            <w:hideMark/>
          </w:tcPr>
          <w:p w:rsidR="002C7772" w:rsidRPr="00181EFE" w:rsidRDefault="002C7772" w:rsidP="002C77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sz w:val="20"/>
                <w:szCs w:val="20"/>
              </w:rPr>
              <w:t>ICD-9 Diagnosis: 403.01, 403.11, 403.91, 404.02, 404.03, 404.12, 404.13, 404.92, 404.93, 582.xx-583.xx, 585.xx-586.xx, 588.xx, V42.0x, V45.1x, V56.xx</w:t>
            </w:r>
          </w:p>
        </w:tc>
        <w:tc>
          <w:tcPr>
            <w:tcW w:w="1530" w:type="dxa"/>
            <w:vMerge w:val="restart"/>
            <w:vAlign w:val="center"/>
          </w:tcPr>
          <w:p w:rsidR="002C7772" w:rsidRPr="002C7772" w:rsidRDefault="002C7772" w:rsidP="002C77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77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C7772" w:rsidRPr="002C7772" w:rsidTr="002C7772">
        <w:tc>
          <w:tcPr>
            <w:tcW w:w="2620" w:type="dxa"/>
            <w:vMerge/>
            <w:hideMark/>
          </w:tcPr>
          <w:p w:rsidR="002C7772" w:rsidRPr="00181EFE" w:rsidRDefault="002C7772" w:rsidP="00181EF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45" w:type="dxa"/>
            <w:hideMark/>
          </w:tcPr>
          <w:p w:rsidR="002C7772" w:rsidRPr="00181EFE" w:rsidRDefault="002C7772" w:rsidP="002C77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sz w:val="20"/>
                <w:szCs w:val="20"/>
              </w:rPr>
              <w:t>ICD-9 Procedure: 39.27, 39.42, 39.95, 54.98, 55.69</w:t>
            </w:r>
          </w:p>
        </w:tc>
        <w:tc>
          <w:tcPr>
            <w:tcW w:w="1530" w:type="dxa"/>
            <w:vMerge/>
            <w:vAlign w:val="center"/>
          </w:tcPr>
          <w:p w:rsidR="002C7772" w:rsidRPr="002C7772" w:rsidRDefault="002C7772" w:rsidP="002C77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772" w:rsidRPr="002C7772" w:rsidTr="002C7772">
        <w:tc>
          <w:tcPr>
            <w:tcW w:w="2620" w:type="dxa"/>
            <w:hideMark/>
          </w:tcPr>
          <w:p w:rsidR="002C7772" w:rsidRPr="00181EFE" w:rsidRDefault="002C7772" w:rsidP="00181EF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ld Liver Disease</w:t>
            </w:r>
          </w:p>
        </w:tc>
        <w:tc>
          <w:tcPr>
            <w:tcW w:w="8445" w:type="dxa"/>
            <w:hideMark/>
          </w:tcPr>
          <w:p w:rsidR="002C7772" w:rsidRPr="00181EFE" w:rsidRDefault="002C7772" w:rsidP="002C77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CD-9 Diagnosis: 070.32-070.33, 070.54, </w:t>
            </w:r>
            <w:r w:rsidRPr="002C7772">
              <w:rPr>
                <w:rFonts w:ascii="Times New Roman" w:eastAsia="Times New Roman" w:hAnsi="Times New Roman" w:cs="Times New Roman"/>
                <w:sz w:val="20"/>
                <w:szCs w:val="20"/>
              </w:rPr>
              <w:t>070.70, 571.0</w:t>
            </w:r>
            <w:r w:rsidRPr="00181EFE">
              <w:rPr>
                <w:rFonts w:ascii="Times New Roman" w:eastAsia="Times New Roman" w:hAnsi="Times New Roman" w:cs="Times New Roman"/>
                <w:sz w:val="20"/>
                <w:szCs w:val="20"/>
              </w:rPr>
              <w:t>x-571.6x</w:t>
            </w:r>
            <w:r w:rsidRPr="002C7772">
              <w:rPr>
                <w:rFonts w:ascii="Times New Roman" w:eastAsia="Times New Roman" w:hAnsi="Times New Roman" w:cs="Times New Roman"/>
                <w:sz w:val="20"/>
                <w:szCs w:val="20"/>
              </w:rPr>
              <w:t>, 571.8x, 571.9x, V02.61, V02.62</w:t>
            </w:r>
          </w:p>
        </w:tc>
        <w:tc>
          <w:tcPr>
            <w:tcW w:w="1530" w:type="dxa"/>
            <w:vAlign w:val="center"/>
          </w:tcPr>
          <w:p w:rsidR="002C7772" w:rsidRPr="002C7772" w:rsidRDefault="002C7772" w:rsidP="002C77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77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7772" w:rsidRPr="002C7772" w:rsidTr="002C7772">
        <w:tc>
          <w:tcPr>
            <w:tcW w:w="2620" w:type="dxa"/>
            <w:vMerge w:val="restart"/>
            <w:hideMark/>
          </w:tcPr>
          <w:p w:rsidR="002C7772" w:rsidRPr="00181EFE" w:rsidRDefault="002C7772" w:rsidP="00181EF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oderate/Severe Liver Disease</w:t>
            </w:r>
          </w:p>
        </w:tc>
        <w:tc>
          <w:tcPr>
            <w:tcW w:w="8445" w:type="dxa"/>
            <w:hideMark/>
          </w:tcPr>
          <w:p w:rsidR="002C7772" w:rsidRPr="00181EFE" w:rsidRDefault="002C7772" w:rsidP="002C77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CD-9 Diagnosis: 070.22-070.23, </w:t>
            </w:r>
            <w:r w:rsidRPr="002C777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70.41, </w:t>
            </w:r>
            <w:r w:rsidRPr="00181E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70.44, </w:t>
            </w:r>
            <w:r w:rsidRPr="002C777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70.71, </w:t>
            </w:r>
            <w:r w:rsidRPr="00181EFE">
              <w:rPr>
                <w:rFonts w:ascii="Times New Roman" w:eastAsia="Times New Roman" w:hAnsi="Times New Roman" w:cs="Times New Roman"/>
                <w:sz w:val="20"/>
                <w:szCs w:val="20"/>
              </w:rPr>
              <w:t>456.0x-456.2x, 572.2x-572.8x, V42.7x</w:t>
            </w:r>
          </w:p>
        </w:tc>
        <w:tc>
          <w:tcPr>
            <w:tcW w:w="1530" w:type="dxa"/>
            <w:vMerge w:val="restart"/>
            <w:vAlign w:val="center"/>
          </w:tcPr>
          <w:p w:rsidR="002C7772" w:rsidRPr="002C7772" w:rsidRDefault="002C7772" w:rsidP="002C77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77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C7772" w:rsidRPr="002C7772" w:rsidTr="002C7772">
        <w:tc>
          <w:tcPr>
            <w:tcW w:w="2620" w:type="dxa"/>
            <w:vMerge/>
            <w:hideMark/>
          </w:tcPr>
          <w:p w:rsidR="002C7772" w:rsidRPr="00181EFE" w:rsidRDefault="002C7772" w:rsidP="00181EF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45" w:type="dxa"/>
            <w:hideMark/>
          </w:tcPr>
          <w:p w:rsidR="002C7772" w:rsidRPr="00181EFE" w:rsidRDefault="002C7772" w:rsidP="002C77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sz w:val="20"/>
                <w:szCs w:val="20"/>
              </w:rPr>
              <w:t>ICD-9 Procedure: 39.1b, 42.91, 50.5x</w:t>
            </w:r>
          </w:p>
        </w:tc>
        <w:tc>
          <w:tcPr>
            <w:tcW w:w="1530" w:type="dxa"/>
            <w:vMerge/>
            <w:vAlign w:val="center"/>
          </w:tcPr>
          <w:p w:rsidR="002C7772" w:rsidRPr="002C7772" w:rsidRDefault="002C7772" w:rsidP="002C77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772" w:rsidRPr="002C7772" w:rsidTr="002C7772">
        <w:tc>
          <w:tcPr>
            <w:tcW w:w="2620" w:type="dxa"/>
            <w:hideMark/>
          </w:tcPr>
          <w:p w:rsidR="002C7772" w:rsidRPr="00181EFE" w:rsidRDefault="002C7772" w:rsidP="00181EF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eptic Ulcer Disease</w:t>
            </w:r>
          </w:p>
        </w:tc>
        <w:tc>
          <w:tcPr>
            <w:tcW w:w="8445" w:type="dxa"/>
            <w:hideMark/>
          </w:tcPr>
          <w:p w:rsidR="002C7772" w:rsidRPr="00181EFE" w:rsidRDefault="002C7772" w:rsidP="002C77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sz w:val="20"/>
                <w:szCs w:val="20"/>
              </w:rPr>
              <w:t>ICD-9 Diagnosis: 531.xx-534.xx</w:t>
            </w:r>
          </w:p>
        </w:tc>
        <w:tc>
          <w:tcPr>
            <w:tcW w:w="1530" w:type="dxa"/>
            <w:vAlign w:val="center"/>
          </w:tcPr>
          <w:p w:rsidR="002C7772" w:rsidRPr="002C7772" w:rsidRDefault="002C7772" w:rsidP="002C77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77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7772" w:rsidRPr="002C7772" w:rsidTr="002C7772">
        <w:tc>
          <w:tcPr>
            <w:tcW w:w="2620" w:type="dxa"/>
            <w:hideMark/>
          </w:tcPr>
          <w:p w:rsidR="002C7772" w:rsidRPr="00181EFE" w:rsidRDefault="002C7772" w:rsidP="00181EF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heumatologic Disease</w:t>
            </w:r>
          </w:p>
        </w:tc>
        <w:tc>
          <w:tcPr>
            <w:tcW w:w="8445" w:type="dxa"/>
            <w:hideMark/>
          </w:tcPr>
          <w:p w:rsidR="002C7772" w:rsidRPr="00181EFE" w:rsidRDefault="002C7772" w:rsidP="002C77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sz w:val="20"/>
                <w:szCs w:val="20"/>
              </w:rPr>
              <w:t>ICD-9 Diagnosis: 710.0x, 710.1x, 710.4x, 714.0x-714.2x, 714.81, 725.bb</w:t>
            </w:r>
          </w:p>
        </w:tc>
        <w:tc>
          <w:tcPr>
            <w:tcW w:w="1530" w:type="dxa"/>
            <w:vAlign w:val="center"/>
          </w:tcPr>
          <w:p w:rsidR="002C7772" w:rsidRPr="002C7772" w:rsidRDefault="002C7772" w:rsidP="002C77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77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7772" w:rsidRPr="002C7772" w:rsidTr="002C7772">
        <w:tc>
          <w:tcPr>
            <w:tcW w:w="2620" w:type="dxa"/>
            <w:hideMark/>
          </w:tcPr>
          <w:p w:rsidR="002C7772" w:rsidRPr="00181EFE" w:rsidRDefault="002C7772" w:rsidP="00181EF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IDS</w:t>
            </w:r>
          </w:p>
        </w:tc>
        <w:tc>
          <w:tcPr>
            <w:tcW w:w="8445" w:type="dxa"/>
            <w:hideMark/>
          </w:tcPr>
          <w:p w:rsidR="002C7772" w:rsidRPr="00181EFE" w:rsidRDefault="002C7772" w:rsidP="002C77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EFE">
              <w:rPr>
                <w:rFonts w:ascii="Times New Roman" w:eastAsia="Times New Roman" w:hAnsi="Times New Roman" w:cs="Times New Roman"/>
                <w:sz w:val="20"/>
                <w:szCs w:val="20"/>
              </w:rPr>
              <w:t>ICD-9 Diagnosis: 042.xx-044.x, V08.bb, 795.71</w:t>
            </w:r>
          </w:p>
        </w:tc>
        <w:tc>
          <w:tcPr>
            <w:tcW w:w="1530" w:type="dxa"/>
            <w:vAlign w:val="center"/>
          </w:tcPr>
          <w:p w:rsidR="002C7772" w:rsidRPr="002C7772" w:rsidRDefault="002C7772" w:rsidP="002C77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77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:rsidR="002F302E" w:rsidRDefault="002F302E"/>
    <w:p w:rsidR="002F302E" w:rsidRDefault="002F302E"/>
    <w:sectPr w:rsidR="002F302E" w:rsidSect="00402F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458"/>
    <w:rsid w:val="00007E2B"/>
    <w:rsid w:val="00040B65"/>
    <w:rsid w:val="00065BDD"/>
    <w:rsid w:val="00093678"/>
    <w:rsid w:val="000A6322"/>
    <w:rsid w:val="00181EFE"/>
    <w:rsid w:val="0024636C"/>
    <w:rsid w:val="002C7772"/>
    <w:rsid w:val="002F302E"/>
    <w:rsid w:val="0030316E"/>
    <w:rsid w:val="00383A09"/>
    <w:rsid w:val="00402FC9"/>
    <w:rsid w:val="00464458"/>
    <w:rsid w:val="00562CB9"/>
    <w:rsid w:val="005E7A81"/>
    <w:rsid w:val="0061580F"/>
    <w:rsid w:val="0063310E"/>
    <w:rsid w:val="006818EE"/>
    <w:rsid w:val="00735D59"/>
    <w:rsid w:val="00744268"/>
    <w:rsid w:val="00766A8F"/>
    <w:rsid w:val="009B4463"/>
    <w:rsid w:val="00A373F8"/>
    <w:rsid w:val="00A67F5F"/>
    <w:rsid w:val="00AC1BA3"/>
    <w:rsid w:val="00B00C67"/>
    <w:rsid w:val="00B669EE"/>
    <w:rsid w:val="00BD0065"/>
    <w:rsid w:val="00C741FE"/>
    <w:rsid w:val="00CE02DC"/>
    <w:rsid w:val="00DC0184"/>
    <w:rsid w:val="00DC24BC"/>
    <w:rsid w:val="00E40BBF"/>
    <w:rsid w:val="00E97704"/>
    <w:rsid w:val="00FA09B2"/>
    <w:rsid w:val="00FA4115"/>
    <w:rsid w:val="00FB4FEC"/>
    <w:rsid w:val="00FD1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0B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B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B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B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B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B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0B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B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B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B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B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B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4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Zhensheng</dc:creator>
  <cp:lastModifiedBy>Thrift, Aaron Peter</cp:lastModifiedBy>
  <cp:revision>3</cp:revision>
  <dcterms:created xsi:type="dcterms:W3CDTF">2019-03-27T11:46:00Z</dcterms:created>
  <dcterms:modified xsi:type="dcterms:W3CDTF">2019-03-27T11:50:00Z</dcterms:modified>
</cp:coreProperties>
</file>